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1"/>
        <w:gridCol w:w="569"/>
        <w:gridCol w:w="569"/>
        <w:gridCol w:w="719"/>
        <w:gridCol w:w="669"/>
        <w:gridCol w:w="719"/>
        <w:gridCol w:w="595"/>
        <w:gridCol w:w="579"/>
        <w:gridCol w:w="567"/>
        <w:gridCol w:w="717"/>
        <w:gridCol w:w="480"/>
        <w:gridCol w:w="567"/>
        <w:gridCol w:w="567"/>
        <w:gridCol w:w="567"/>
        <w:gridCol w:w="567"/>
        <w:gridCol w:w="717"/>
        <w:gridCol w:w="567"/>
        <w:gridCol w:w="567"/>
        <w:gridCol w:w="693"/>
        <w:gridCol w:w="617"/>
        <w:gridCol w:w="567"/>
        <w:gridCol w:w="567"/>
        <w:gridCol w:w="567"/>
        <w:gridCol w:w="567"/>
        <w:gridCol w:w="717"/>
      </w:tblGrid>
      <w:tr w:rsidR="002048AB" w:rsidRPr="00B8483E" w14:paraId="2E373FD8" w14:textId="77777777" w:rsidTr="00054A3D">
        <w:trPr>
          <w:gridAfter w:val="13"/>
          <w:wAfter w:w="7846" w:type="dxa"/>
          <w:trHeight w:val="386"/>
        </w:trPr>
        <w:tc>
          <w:tcPr>
            <w:tcW w:w="7552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7D21" w14:textId="49AF9EB7" w:rsidR="002048AB" w:rsidRPr="00B8483E" w:rsidRDefault="00054A3D" w:rsidP="001D2AD4">
            <w:pPr>
              <w:spacing w:before="0" w:after="0"/>
              <w:rPr>
                <w:rFonts w:eastAsia="Times New Roman" w:cs="Times New Roman"/>
                <w:sz w:val="14"/>
                <w:szCs w:val="14"/>
                <w:lang w:eastAsia="ja-JP"/>
              </w:rPr>
            </w:pPr>
            <w:r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S</w:t>
            </w:r>
            <w:r w:rsidR="002048AB" w:rsidRPr="002048AB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 xml:space="preserve">upplemental Table 4 </w:t>
            </w:r>
            <w:r w:rsidR="002048AB" w:rsidRPr="002048AB">
              <w:rPr>
                <w:rFonts w:eastAsia="游ゴシック" w:cs="Times New Roman"/>
                <w:b/>
                <w:bCs/>
                <w:i/>
                <w:iCs/>
                <w:color w:val="000000"/>
                <w:sz w:val="16"/>
                <w:szCs w:val="16"/>
                <w:lang w:eastAsia="ja-JP"/>
              </w:rPr>
              <w:t>p</w:t>
            </w:r>
            <w:r w:rsidR="002048AB" w:rsidRPr="002048AB">
              <w:rPr>
                <w:rFonts w:eastAsia="游ゴシック" w:cs="Times New Roman"/>
                <w:b/>
                <w:bCs/>
                <w:color w:val="000000"/>
                <w:sz w:val="16"/>
                <w:szCs w:val="16"/>
                <w:lang w:eastAsia="ja-JP"/>
              </w:rPr>
              <w:t>-value of partial correlation</w:t>
            </w:r>
          </w:p>
        </w:tc>
      </w:tr>
      <w:tr w:rsidR="002048AB" w:rsidRPr="00B8483E" w14:paraId="0B4CA3E5" w14:textId="77777777" w:rsidTr="00054A3D">
        <w:trPr>
          <w:trHeight w:val="386"/>
        </w:trPr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9907AE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　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1C85941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ge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14F18C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all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4836705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bA1c (NGSP)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0013F885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eCCr/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CCr</w:t>
            </w:r>
            <w:proofErr w:type="spellEnd"/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1931C7A8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5C53A7F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A61DFB1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CF4A7D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669784D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erum albumin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38E21D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C473898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352F2B0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γ-GT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35311D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3AA0406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H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690F87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Total 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horestero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5859478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D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09DA50D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L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D19519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riglyceride</w:t>
            </w: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551D4D2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Ureiic</w:t>
            </w:r>
            <w:proofErr w:type="spellEnd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 ac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5E55FB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1541EC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78EB601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K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8E911D8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a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05E4368" w14:textId="77777777" w:rsidR="002048AB" w:rsidRPr="00B8483E" w:rsidRDefault="002048AB" w:rsidP="001D2AD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erum iron</w:t>
            </w:r>
          </w:p>
        </w:tc>
      </w:tr>
      <w:tr w:rsidR="002048AB" w:rsidRPr="00B8483E" w14:paraId="2BDCFC8F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383F61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g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2A65" w14:textId="4ED374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1EB8" w14:textId="15BCA5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3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FFA" w14:textId="07381CB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8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771A" w14:textId="119C009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261E" w14:textId="1CB1F93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4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2889" w14:textId="186A4C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EF3A" w14:textId="7D60CDB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DA6" w14:textId="3FB1A8B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7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2A29" w14:textId="0AF9274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5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2ADA" w14:textId="71FA326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E3BC" w14:textId="3749FEA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3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6469" w14:textId="05DD07A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E411" w14:textId="1B0E726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2470" w14:textId="39739D1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92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A25E" w14:textId="6C9F70E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7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ED82" w14:textId="374D2F1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435B" w14:textId="37FE309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9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DD91" w14:textId="2ABA656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14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BF8C" w14:textId="09A4A92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8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65A" w14:textId="0989C27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7941" w14:textId="51AF040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E25" w14:textId="34C6770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FBD" w14:textId="5DA1B1B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4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D786" w14:textId="55749E1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514</w:t>
            </w:r>
          </w:p>
        </w:tc>
      </w:tr>
      <w:tr w:rsidR="002048AB" w:rsidRPr="00B8483E" w14:paraId="41CCD77D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7D1BB5C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al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A838" w14:textId="102A95F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30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01F" w14:textId="4CC8DE4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0C71" w14:textId="500A550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56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3A52" w14:textId="6257F5B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B83" w14:textId="6414D1B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3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249E" w14:textId="50EF6E8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50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AE0B" w14:textId="72EB770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5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485" w14:textId="07A690F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5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0B24" w14:textId="580C2E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42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4257" w14:textId="0FF6645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7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CA6A" w14:textId="549D235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10F0" w14:textId="411FBC9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8527" w14:textId="09CA26C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B52" w14:textId="2B44512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2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470B" w14:textId="252F1E7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D62" w14:textId="026A9C9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8103" w14:textId="27F35C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5D2F" w14:textId="31BF1EE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88C0" w14:textId="2AD7E6A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FBD4" w14:textId="586EFE1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1D5" w14:textId="3BB7539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0C9A" w14:textId="48B8CE3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7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29B7" w14:textId="5F1C19E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3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2D0C" w14:textId="2C2EE9F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481</w:t>
            </w:r>
          </w:p>
        </w:tc>
      </w:tr>
      <w:tr w:rsidR="002048AB" w:rsidRPr="00B8483E" w14:paraId="4EB92183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A739DBD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bA1c (NGSP)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58DD" w14:textId="2A365B2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83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422" w14:textId="7CAB89A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56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4AEA" w14:textId="5BCD66F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E68C" w14:textId="4353F3E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6625" w14:textId="5904DC9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5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8C0" w14:textId="3A57BD6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19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3963" w14:textId="6B252A6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6A6D" w14:textId="6E76D8E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9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9ACF" w14:textId="10E91F5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0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CE6A" w14:textId="6E7A6C2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A2D4" w14:textId="551F71B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95A0" w14:textId="7EAEB46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9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0992" w14:textId="7EEAC72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F5D6" w14:textId="17910D5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FDBE" w14:textId="33D3D81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242F" w14:textId="30C8E9D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7D2" w14:textId="3150B88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58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00F3" w14:textId="72BA817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3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0EEB" w14:textId="68A173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065" w14:textId="50E8571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800F" w14:textId="54C0E5E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9039" w14:textId="3D36906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AD34" w14:textId="107A0D2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7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7D35" w14:textId="5F3C000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21</w:t>
            </w:r>
          </w:p>
        </w:tc>
      </w:tr>
      <w:tr w:rsidR="002048AB" w:rsidRPr="00B8483E" w14:paraId="0CA4C762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F476E77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eCCr/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CCr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96D5" w14:textId="32EF4D1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1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4DC8" w14:textId="1050C8F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2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DAC8" w14:textId="1CAA9C5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E81" w14:textId="583D750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828" w14:textId="6E19B85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C057" w14:textId="33CDFB5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0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9DD" w14:textId="7CE2638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4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C5DE" w14:textId="4CF5EE5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9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7A10" w14:textId="4D60B93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9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9C4A" w14:textId="46AE64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B2FA" w14:textId="5EE3F03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079" w14:textId="7154FC2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8A7" w14:textId="27CD3BB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DF6F" w14:textId="3EBC665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9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8D54" w14:textId="47C068E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9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77D" w14:textId="594EBAE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9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942F" w14:textId="2543DCF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5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BDBF" w14:textId="7D8F230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4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6CE" w14:textId="45110F7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C13" w14:textId="785E82B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DA6F" w14:textId="372A741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68C85" w14:textId="2995B09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AD00" w14:textId="129E07F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7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94F1" w14:textId="38D57AD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35</w:t>
            </w:r>
          </w:p>
        </w:tc>
      </w:tr>
      <w:tr w:rsidR="002048AB" w:rsidRPr="00B8483E" w14:paraId="5D1500C1" w14:textId="77777777" w:rsidTr="00054A3D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99"/>
            <w:noWrap/>
            <w:vAlign w:val="center"/>
            <w:hideMark/>
          </w:tcPr>
          <w:p w14:paraId="2881A84F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B0E6" w14:textId="6DF2B37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48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4FE" w14:textId="40BD06B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2260" w14:textId="717D51C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5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B1B1" w14:textId="67DFF0B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1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8D99" w14:textId="1522376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E632" w14:textId="6960891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8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EE2B" w14:textId="228F37B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D7F0" w14:textId="30D6B48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8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F6BD" w14:textId="6C3F37B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A7DE" w14:textId="7F95EB9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EF8D" w14:textId="68B212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D063" w14:textId="38481FC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5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2979" w14:textId="0474F4B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A0C" w14:textId="48ED608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9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832" w14:textId="153CCF8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9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0E33" w14:textId="4CF989E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93EB" w14:textId="6027EC1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9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6C99" w14:textId="75753B3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0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F556" w14:textId="68C9BA1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039" w14:textId="3C5A7D1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353A" w14:textId="4B3363A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696" w14:textId="7C4295C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9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6480" w14:textId="1919065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D94" w14:textId="73C6AE8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178</w:t>
            </w:r>
          </w:p>
        </w:tc>
      </w:tr>
      <w:tr w:rsidR="002048AB" w:rsidRPr="00B8483E" w14:paraId="380FE0C1" w14:textId="77777777" w:rsidTr="00054A3D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9CACBBA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495B" w14:textId="4301FB7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F708" w14:textId="01E8CA9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50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D8FC" w14:textId="71B5EFB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1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DE50" w14:textId="71ABC73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0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87B2" w14:textId="373C41D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8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68F8" w14:textId="1DB6404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B980" w14:textId="0DB9A26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14F" w14:textId="2C21EC4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9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5D6C" w14:textId="1DD019B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0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DD64" w14:textId="51B3273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9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0133" w14:textId="27103C0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6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BA05" w14:textId="6518F32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3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5060" w14:textId="76DC16C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1E69" w14:textId="0642C1D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03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A13" w14:textId="473FC5F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4321" w14:textId="5D91ADC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5DD" w14:textId="5CBA282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3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A70F" w14:textId="6D73FA2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15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DA51" w14:textId="2B07988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689" w14:textId="20BCE5F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3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E8D5" w14:textId="07103C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FCA8" w14:textId="6FAF1FA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AB99" w14:textId="2741E59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3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DC15" w14:textId="2FE941C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13</w:t>
            </w:r>
          </w:p>
        </w:tc>
      </w:tr>
      <w:tr w:rsidR="002048AB" w:rsidRPr="00B8483E" w14:paraId="3AE60284" w14:textId="77777777" w:rsidTr="00054A3D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2E1EC2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FF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DFBB" w14:textId="0E4A293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6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7F3" w14:textId="0733B33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51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85E7" w14:textId="5916BA5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7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B37B" w14:textId="27CC21E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4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30E0" w14:textId="330CC44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2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EE3E" w14:textId="134D2D0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6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EBDCD" w14:textId="12C576E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5649" w14:textId="186D2BC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F2E" w14:textId="4CACE0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5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752" w14:textId="0D900B4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AD28" w14:textId="1589794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C7D9" w14:textId="7284F19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B476" w14:textId="101AC0A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EA89" w14:textId="375FE0E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84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512D" w14:textId="53B6FCA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0928" w14:textId="48B5B4B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2D41" w14:textId="72218B6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3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BC4" w14:textId="26DE52E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61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049" w14:textId="7DC01E5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170" w14:textId="37AC22D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DC7D" w14:textId="773A02C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5232" w14:textId="32F0CD5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1725" w14:textId="6A4CA25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41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84CA" w14:textId="495D6E5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93</w:t>
            </w:r>
          </w:p>
        </w:tc>
      </w:tr>
      <w:tr w:rsidR="002048AB" w:rsidRPr="00B8483E" w14:paraId="22B814B5" w14:textId="77777777" w:rsidTr="00054A3D">
        <w:trPr>
          <w:trHeight w:val="386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4FB4BAF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M</w:t>
            </w:r>
            <w:r w:rsidRPr="00B8483E">
              <w:rPr>
                <w:rFonts w:eastAsia="游ゴシック" w:cs="Times New Roman"/>
                <w:color w:val="000000"/>
                <w:sz w:val="10"/>
                <w:szCs w:val="10"/>
                <w:vertAlign w:val="subscript"/>
                <w:lang w:eastAsia="ja-JP"/>
              </w:rPr>
              <w:t>InBody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4839" w14:textId="713062F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7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FC5" w14:textId="7411F01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5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2F8" w14:textId="3D2B21A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9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0C18" w14:textId="1423187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99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D30D" w14:textId="40FCDB1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8DDD" w14:textId="6BB1443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9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F97" w14:textId="4F11F4A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C88F" w14:textId="7EE4AF1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495" w14:textId="6C5FE74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4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E1C7" w14:textId="5FA2BA5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D7B" w14:textId="2C6F6B9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C787" w14:textId="488C64E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303A" w14:textId="5DF8DFE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088" w14:textId="5B4A636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D8F8" w14:textId="0861FF9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7857" w14:textId="77A94E1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57B5" w14:textId="7849208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8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73C6" w14:textId="0BF5B2D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5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5588" w14:textId="5ADD7F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41B" w14:textId="498B12D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2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A9D4" w14:textId="2E3C792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9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2B0A" w14:textId="6A1D999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16BE" w14:textId="7F7DD0E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4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762" w14:textId="534DFFF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87</w:t>
            </w:r>
          </w:p>
        </w:tc>
      </w:tr>
      <w:tr w:rsidR="002048AB" w:rsidRPr="00B8483E" w14:paraId="07D85482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AFF2FE2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Serum albumi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B98E" w14:textId="79D71C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5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F3B" w14:textId="7D7F913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42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DA9C" w14:textId="75F7862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0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8B02" w14:textId="390FB4C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90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A62B" w14:textId="14B3EF4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6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7C50" w14:textId="75CDBC4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095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E7D8" w14:textId="212F37D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410E" w14:textId="0201B14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4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8C08" w14:textId="15FADF2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CF7E" w14:textId="1F92AD1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04A4" w14:textId="25726A7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9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E8C3" w14:textId="233662A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4AE0" w14:textId="195F485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122B" w14:textId="396504E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93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EE90" w14:textId="210C8B9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E1C1" w14:textId="09BAB49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81FA" w14:textId="7525B42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15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DFE" w14:textId="4ACC43A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7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1E0" w14:textId="3DDAA1B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57BA" w14:textId="168B14E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4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741B" w14:textId="3B35511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FB1D" w14:textId="2111A5F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6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5011" w14:textId="5C09B5A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6F6C" w14:textId="2825383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65</w:t>
            </w:r>
          </w:p>
        </w:tc>
      </w:tr>
      <w:tr w:rsidR="002048AB" w:rsidRPr="00B8483E" w14:paraId="048C572E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12EC3A4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S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7D6" w14:textId="07029FF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7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33B7D" w14:textId="478498C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79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26F1" w14:textId="5584622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0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C131" w14:textId="4FAFD8F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14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663F" w14:textId="71E96D6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4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3284" w14:textId="694AB38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9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B33" w14:textId="58A92B5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94AD" w14:textId="0801E8D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7FD2" w14:textId="137F09C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6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865D" w14:textId="0BA73B9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6EB" w14:textId="7BB321E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03A2" w14:textId="7068166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5BE2" w14:textId="14D5220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B4A8" w14:textId="12D1E05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9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7CC8" w14:textId="4DFA3EE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BFC5" w14:textId="70425C1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F4D6" w14:textId="0D546DE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17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6A6B" w14:textId="2C1B8BD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58F2" w14:textId="6DFE209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2017" w14:textId="2D83599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D03" w14:textId="4EC1B0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1343" w14:textId="3DF8B57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F62F" w14:textId="3CA4423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5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6B3A" w14:textId="5CD3549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141</w:t>
            </w:r>
          </w:p>
        </w:tc>
      </w:tr>
      <w:tr w:rsidR="002048AB" w:rsidRPr="00B8483E" w14:paraId="4E925E73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6F941A7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T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5126" w14:textId="38D9390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39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0276" w14:textId="7DC2857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5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32D2" w14:textId="7768086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6D8" w14:textId="4A461A8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1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DD2B" w14:textId="76CC742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9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8627" w14:textId="219C24C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61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D3E" w14:textId="43A894F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3A68" w14:textId="38C3DDF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1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7B2E" w14:textId="1D6E0C7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95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4D8F" w14:textId="6574DCC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231E" w14:textId="4F45A12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0A44" w14:textId="135DC1F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C0C6" w14:textId="2E97503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3F40" w14:textId="3BD3867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537D" w14:textId="2F935C0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C90F" w14:textId="536252B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3ECF" w14:textId="575B647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47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5681" w14:textId="5775C68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48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B65" w14:textId="418AB9C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04F1" w14:textId="3661299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3D76" w14:textId="5D3D043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9C47" w14:textId="4BB21BC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A6B" w14:textId="6D8DE70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12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0A2" w14:textId="0D55E85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389</w:t>
            </w:r>
          </w:p>
        </w:tc>
      </w:tr>
      <w:tr w:rsidR="002048AB" w:rsidRPr="00B8483E" w14:paraId="68C1AD2C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3E3313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γ-GT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CD0" w14:textId="4443B08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4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DA64" w14:textId="2009625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1E92" w14:textId="5FB52C3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97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A4A0" w14:textId="65F15CF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62F2" w14:textId="580A3F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52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911" w14:textId="5D06008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39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D223" w14:textId="3559B5F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3DD6" w14:textId="682FB68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8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32A1" w14:textId="56BBDB9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5F1" w14:textId="7807A5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9505" w14:textId="0A9E734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3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ABD3" w14:textId="7BB8E8D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6A50" w14:textId="71E4561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3C6E" w14:textId="79153BC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0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18BC" w14:textId="0AC0705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6CC" w14:textId="3F5DDA6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6310" w14:textId="4FC2A1A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9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2412" w14:textId="6B5BF21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58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966A" w14:textId="254B7F5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2C1D" w14:textId="755FB63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294" w14:textId="1BE3848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A88" w14:textId="1C1B678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60D0" w14:textId="6166C0A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7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E83F" w14:textId="13D8A98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66</w:t>
            </w:r>
          </w:p>
        </w:tc>
      </w:tr>
      <w:tr w:rsidR="002048AB" w:rsidRPr="00B8483E" w14:paraId="1EB7FE31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1D6D97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ALP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1652" w14:textId="197B5FD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7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00CF" w14:textId="327EA82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46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E7CE" w14:textId="34790A8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A52C" w14:textId="5D0A24A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3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72EF" w14:textId="25EDD5C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7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0E85" w14:textId="77709B1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157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A09" w14:textId="7D81FFB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5D50" w14:textId="1A527B7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3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24B" w14:textId="366D2A0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9762" w14:textId="4A74482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3FCC" w14:textId="2CF7915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73F7" w14:textId="21659F1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5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9224" w14:textId="5295E5C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2686" w14:textId="3D240BF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39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CC67" w14:textId="5BCC455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70A6" w14:textId="0DD9DE7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52FD" w14:textId="08485FD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804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713" w14:textId="0B599DC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64CA" w14:textId="2CAF1AB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478B" w14:textId="5F040D3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4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4EC6" w14:textId="41C0DF9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F35E" w14:textId="3535812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5D80" w14:textId="253C690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6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D72F" w14:textId="055A404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31</w:t>
            </w:r>
          </w:p>
        </w:tc>
      </w:tr>
      <w:tr w:rsidR="002048AB" w:rsidRPr="00B8483E" w14:paraId="7E8EB61B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9F68A8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H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BA1D" w14:textId="6828C62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92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D682" w14:textId="348322D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2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0941" w14:textId="77AC3C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2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5CA" w14:textId="6C4BE52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9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28C" w14:textId="536D3B3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D85E" w14:textId="28AC88A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03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813E" w14:textId="476FE45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B00" w14:textId="2D567C6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2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60AC" w14:textId="1ED748F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93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7FDF" w14:textId="1D74AB6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829A" w14:textId="61BE0F3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19B2" w14:textId="2D5F23A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B401" w14:textId="28F2D04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3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6B3F" w14:textId="062DC39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2468" w14:textId="2BF7299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7F6E" w14:textId="5E5341E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43AE" w14:textId="6745741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30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1DD7" w14:textId="4046846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4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915A" w14:textId="5A41B31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1823" w14:textId="21B1A4B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0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ECE1" w14:textId="6A02899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4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85F" w14:textId="0070F54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3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7D0A" w14:textId="029FE1D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B04" w14:textId="3831846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48</w:t>
            </w:r>
          </w:p>
        </w:tc>
      </w:tr>
      <w:tr w:rsidR="002048AB" w:rsidRPr="00B8483E" w14:paraId="43E6FA19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ED26B7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Total </w:t>
            </w: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horesterol</w:t>
            </w:r>
            <w:proofErr w:type="spellEnd"/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0C86" w14:textId="32593A4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75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6CE9" w14:textId="1B9ADCD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06C8" w14:textId="638B9E9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DBDA" w14:textId="5EC9E08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98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A390D" w14:textId="687B6FF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98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F0E" w14:textId="103EB61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76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42EE" w14:textId="1D8A67B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6BF1" w14:textId="7EF8CD1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2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155" w14:textId="5804284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9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391E" w14:textId="14F00E7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196D" w14:textId="26862A1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0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493C" w14:textId="64322AC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1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4616" w14:textId="3E78775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5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71D0" w14:textId="65DA3A1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7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EC4" w14:textId="7FF2D72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15C1" w14:textId="7E1D0D2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4AB5" w14:textId="67FE54B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C111" w14:textId="2B96189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95AC" w14:textId="1A4D50E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C1EC" w14:textId="0C475E9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5DCB" w14:textId="2BE43FE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D2B" w14:textId="0362984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5BD7" w14:textId="451FD01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0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36A" w14:textId="5B29223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86</w:t>
            </w:r>
          </w:p>
        </w:tc>
      </w:tr>
      <w:tr w:rsidR="002048AB" w:rsidRPr="00B8483E" w14:paraId="6DB80E18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F155A97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HD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0D99" w14:textId="480E893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4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9001" w14:textId="09A5A4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6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602" w14:textId="3AD6A9F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4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2714" w14:textId="2A93C7B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933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07A1" w14:textId="0117327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9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6B67" w14:textId="2BFEA46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6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25F0" w14:textId="1557210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0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F4C" w14:textId="230EF0B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5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F388C" w14:textId="6F877B5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82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6B5" w14:textId="52B7BE3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EAB0C" w14:textId="78C53FF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B52B" w14:textId="7BC244E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E2DF" w14:textId="611FDA7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8450" w14:textId="10E6DC5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8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E247" w14:textId="137BC2A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93E" w14:textId="0DE80AF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549" w14:textId="110AB37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291F" w14:textId="4A7CBAD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3532" w14:textId="5E622AB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9C13" w14:textId="34B0561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7BC" w14:textId="7402595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612E" w14:textId="241ACAB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D8EE" w14:textId="36DC17A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0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1DA4" w14:textId="7F73787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382</w:t>
            </w:r>
          </w:p>
        </w:tc>
      </w:tr>
      <w:tr w:rsidR="002048AB" w:rsidRPr="00B8483E" w14:paraId="76D18FD0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9018FC0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LD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9B48" w14:textId="58401F9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9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D86" w14:textId="0B4BA71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1BBF" w14:textId="3D9A2B4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5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813" w14:textId="5BAEFBB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8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3C7" w14:textId="0F5BE6F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9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DFF1" w14:textId="395B888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3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1AE9" w14:textId="7725511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27DF" w14:textId="6C3A9F0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8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7DEF" w14:textId="3C7A133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1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378D" w14:textId="3BD1A40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147B" w14:textId="1EF5EE5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4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A0FA" w14:textId="413E0B7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9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7F0C" w14:textId="37F4D71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8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BC3C" w14:textId="546DC05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30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3193" w14:textId="01C0ACD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9DD5" w14:textId="24D1041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CE84" w14:textId="019701E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8B7F" w14:textId="079D204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2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7667" w14:textId="19B6604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394" w14:textId="6206CBB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9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6FC3" w14:textId="5EF62EB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745E" w14:textId="3B88E45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FC88" w14:textId="65BEFC7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EB10" w14:textId="55BF5E9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33</w:t>
            </w:r>
          </w:p>
        </w:tc>
      </w:tr>
      <w:tr w:rsidR="002048AB" w:rsidRPr="00B8483E" w14:paraId="6299BC91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08717F2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Triglyceride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82A5" w14:textId="702E01A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1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4B6" w14:textId="698CD36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57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72FA" w14:textId="0FD9238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31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BA37" w14:textId="4BFA5C6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48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77D7" w14:textId="75D7CEA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539" w14:textId="006D155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151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07B0" w14:textId="762FD5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6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A574" w14:textId="127130B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4E07" w14:textId="52E825D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7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1D3" w14:textId="5F25DC1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96BB" w14:textId="3E753E9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4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5DEC" w14:textId="140EF47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5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0658" w14:textId="441FBC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F1D" w14:textId="57CFA0C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46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60E0" w14:textId="0049A82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363C" w14:textId="308FC64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72DD" w14:textId="0AF3D8F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2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64AC" w14:textId="47D871C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F2E6" w14:textId="4B4871C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4848" w14:textId="4AE5E77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CD31" w14:textId="10AE0D5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C53D" w14:textId="32DB4C2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97E" w14:textId="3D4168C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1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3291" w14:textId="740AA10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01</w:t>
            </w:r>
          </w:p>
        </w:tc>
      </w:tr>
      <w:tr w:rsidR="002048AB" w:rsidRPr="00B8483E" w14:paraId="0BB22684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E3E2FD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proofErr w:type="spellStart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Ureiic</w:t>
            </w:r>
            <w:proofErr w:type="spellEnd"/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 xml:space="preserve"> acid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D55B" w14:textId="1C1B554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87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EEE8" w14:textId="244821B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6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4DF" w14:textId="5C7CF86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9A4" w14:textId="3EB29D9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5F1E" w14:textId="54EE15B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FA3C" w14:textId="7179C37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0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9EB2" w14:textId="6F1BDAE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F6C4" w14:textId="1DCDCB9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8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B0D1" w14:textId="7E2E28D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2642" w14:textId="0C1735F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6DC4" w14:textId="38DC0FB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674" w14:textId="55FB52F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C2E3" w14:textId="3879B75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7D3E" w14:textId="2D3B9EF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50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9A41" w14:textId="33CF263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644A" w14:textId="1D035F5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4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8F6" w14:textId="16DCC10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2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F330" w14:textId="427FB78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9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264C" w14:textId="38B1A00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EB62" w14:textId="7D4BB23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C3CD" w14:textId="198D40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67F6" w14:textId="38C8E64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3610" w14:textId="180A334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1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AA8" w14:textId="5A509AD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28</w:t>
            </w:r>
          </w:p>
        </w:tc>
      </w:tr>
      <w:tr w:rsidR="002048AB" w:rsidRPr="00B8483E" w14:paraId="2D552F03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C7C545E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N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7FC0" w14:textId="79E0A5C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2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E46" w14:textId="1D2C47F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5859" w14:textId="4B66311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9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787" w14:textId="711E24F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8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A000" w14:textId="75A7B19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42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E30" w14:textId="7E0129F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388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CE80" w14:textId="6478D99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01B" w14:textId="1A6C626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29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59DA" w14:textId="6100554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47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C2F4" w14:textId="60AFFFE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04C5" w14:textId="3CECFA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3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FCC3" w14:textId="5281105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C724" w14:textId="4E90293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4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851F" w14:textId="5B19169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07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D651" w14:textId="564A49E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C62" w14:textId="746176B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2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7837" w14:textId="4E5856D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94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9CF1" w14:textId="202F2D7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D8E" w14:textId="1B9B30B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6650" w14:textId="2BA9483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79B" w14:textId="7E9B966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628" w14:textId="32F2212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15FF" w14:textId="19214CE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8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ACD4" w14:textId="5EA52DB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875</w:t>
            </w:r>
          </w:p>
        </w:tc>
      </w:tr>
      <w:tr w:rsidR="002048AB" w:rsidRPr="00B8483E" w14:paraId="0B87CF6A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F95271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l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9669" w14:textId="6730979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06D" w14:textId="3CAAE1E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2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A6D4" w14:textId="11A6E9B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D374" w14:textId="6F98600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89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EB12" w14:textId="3EEEB6D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67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FAE4" w14:textId="0D92E1D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749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BF4A" w14:textId="1E66FB0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0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5824" w14:textId="49935BE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9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A40" w14:textId="0850384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1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45AD" w14:textId="50373EA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E22D" w14:textId="47CB314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2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BA80" w14:textId="561BEBD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4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BEC0" w14:textId="10C6CF2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CE80" w14:textId="0A3512F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47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CFE" w14:textId="5D20920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C39B" w14:textId="425F455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8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E827" w14:textId="188240D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06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7A7" w14:textId="4F5EA7D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5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B016" w14:textId="6AC5AAE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FB3C" w14:textId="496C451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EBF6" w14:textId="59A25C4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1AEE" w14:textId="400C480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D8C7" w14:textId="300DBE3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43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2C99" w14:textId="4E87F07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36</w:t>
            </w:r>
          </w:p>
        </w:tc>
      </w:tr>
      <w:tr w:rsidR="002048AB" w:rsidRPr="00B8483E" w14:paraId="37BB221D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42CC336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K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E72D" w14:textId="447A881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9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8D3A" w14:textId="3303C84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74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C8DC" w14:textId="0A808EE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4AC8" w14:textId="3E7687F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17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B09A" w14:textId="490892C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9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C489" w14:textId="41E4E61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54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8546" w14:textId="101BCEE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AF8A" w14:textId="041D222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0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0431" w14:textId="67F1E06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65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BB72" w14:textId="03F57F7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D0C4" w14:textId="13AC0D3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0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C91" w14:textId="352CBED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7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9696" w14:textId="2E76018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0F660" w14:textId="4FE6A46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34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7A59" w14:textId="7B6E4AF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806" w14:textId="201A637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70CA" w14:textId="21CFA4F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87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E195" w14:textId="1FD7BBB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4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CFB2" w14:textId="6585B03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2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ACD7" w14:textId="27C857D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165" w14:textId="43B2B1F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6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88A2" w14:textId="396142F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B0DB" w14:textId="7E133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3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7ABB" w14:textId="3BD1646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66</w:t>
            </w:r>
          </w:p>
        </w:tc>
      </w:tr>
      <w:tr w:rsidR="002048AB" w:rsidRPr="00B8483E" w14:paraId="4F01F312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11885A2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t>Ca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5C30" w14:textId="51941CF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4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6A17" w14:textId="306DD06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3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C73A" w14:textId="6664B91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7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1DC" w14:textId="281F7CB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37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E44C" w14:textId="47CA5D0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3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2FB9" w14:textId="0722817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372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633" w14:textId="7A017BE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2FF" w14:textId="2E473B0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40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13C3" w14:textId="6243A97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FF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&lt;.000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2BF4" w14:textId="5CAB403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2342" w14:textId="79B75AE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58F1" w14:textId="20FA49D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F7B6" w14:textId="62CE89A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7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B2A6" w14:textId="4480FD2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2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4040" w14:textId="5F1F34CB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CF10" w14:textId="6DF12F2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5D4C" w14:textId="28D0A0DC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3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0733" w14:textId="36D4594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28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FA29" w14:textId="1790877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A714" w14:textId="1079C3F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5E0" w14:textId="2026E279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4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4147" w14:textId="1F04B0D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5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FE88" w14:textId="11FFCE3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9B06" w14:textId="40F7F0E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37</w:t>
            </w:r>
          </w:p>
        </w:tc>
      </w:tr>
      <w:tr w:rsidR="002048AB" w:rsidRPr="00B8483E" w14:paraId="4773D48C" w14:textId="77777777" w:rsidTr="00054A3D">
        <w:trPr>
          <w:trHeight w:val="369"/>
        </w:trPr>
        <w:tc>
          <w:tcPr>
            <w:tcW w:w="8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D6D4BB" w14:textId="7777777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B8483E"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  <w:lastRenderedPageBreak/>
              <w:t>serum iron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BF96" w14:textId="4BD01AC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51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9311" w14:textId="0454358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648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C825" w14:textId="7989865E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02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C89" w14:textId="67B3274D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83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9620" w14:textId="5C0E9DA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17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FF80" w14:textId="34CDD78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13</w:t>
            </w:r>
          </w:p>
        </w:tc>
        <w:tc>
          <w:tcPr>
            <w:tcW w:w="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B2F9" w14:textId="318190F2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5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D113" w14:textId="388AE2A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098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9ED8" w14:textId="7D1CF3A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6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8F40" w14:textId="6118B36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485D" w14:textId="24DFC04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3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07E1" w14:textId="7D93BEB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8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263" w14:textId="150884D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3D06" w14:textId="760E7181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448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FFF2" w14:textId="69309174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CEEA" w14:textId="16A82E1F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3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557" w14:textId="4A659060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63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EBE" w14:textId="52624CE7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51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FDB1" w14:textId="7F9A85C5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5401" w14:textId="488AB923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98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88FF" w14:textId="0974135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4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8849" w14:textId="23AF8FD6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1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36DB" w14:textId="75FD801A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0.7237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3D55" w14:textId="19286008" w:rsidR="002048AB" w:rsidRPr="00B8483E" w:rsidRDefault="002048AB" w:rsidP="002048AB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10"/>
                <w:szCs w:val="10"/>
                <w:lang w:eastAsia="ja-JP"/>
              </w:rPr>
            </w:pPr>
            <w:r w:rsidRPr="002048AB">
              <w:rPr>
                <w:sz w:val="10"/>
                <w:szCs w:val="10"/>
              </w:rPr>
              <w:t>.</w:t>
            </w:r>
          </w:p>
        </w:tc>
      </w:tr>
    </w:tbl>
    <w:p w14:paraId="205740BF" w14:textId="202D5C35" w:rsidR="002048AB" w:rsidRDefault="002048AB">
      <w:pPr>
        <w:spacing w:before="0" w:after="200" w:line="276" w:lineRule="auto"/>
        <w:rPr>
          <w:lang w:eastAsia="ja-JP"/>
        </w:rPr>
      </w:pPr>
    </w:p>
    <w:sectPr w:rsidR="002048AB" w:rsidSect="003912EF">
      <w:footerReference w:type="even" r:id="rId11"/>
      <w:footerReference w:type="default" r:id="rId12"/>
      <w:headerReference w:type="first" r:id="rId13"/>
      <w:pgSz w:w="16838" w:h="11906" w:orient="landscape" w:code="9"/>
      <w:pgMar w:top="720" w:right="720" w:bottom="720" w:left="720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C33E78" w14:textId="77777777" w:rsidR="003912EF" w:rsidRDefault="003912EF" w:rsidP="00117666">
      <w:pPr>
        <w:spacing w:after="0"/>
      </w:pPr>
      <w:r>
        <w:separator/>
      </w:r>
    </w:p>
  </w:endnote>
  <w:endnote w:type="continuationSeparator" w:id="0">
    <w:p w14:paraId="3759737A" w14:textId="77777777" w:rsidR="003912EF" w:rsidRDefault="003912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2B393" w14:textId="77777777" w:rsidR="003912EF" w:rsidRDefault="003912EF" w:rsidP="00117666">
      <w:pPr>
        <w:spacing w:after="0"/>
      </w:pPr>
      <w:r>
        <w:separator/>
      </w:r>
    </w:p>
  </w:footnote>
  <w:footnote w:type="continuationSeparator" w:id="0">
    <w:p w14:paraId="57EB06DA" w14:textId="77777777" w:rsidR="003912EF" w:rsidRDefault="003912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1FA8"/>
    <w:rsid w:val="0002273A"/>
    <w:rsid w:val="000267E3"/>
    <w:rsid w:val="00034304"/>
    <w:rsid w:val="00035434"/>
    <w:rsid w:val="00045678"/>
    <w:rsid w:val="000458E4"/>
    <w:rsid w:val="00054A3D"/>
    <w:rsid w:val="00063D84"/>
    <w:rsid w:val="0006636D"/>
    <w:rsid w:val="00077D53"/>
    <w:rsid w:val="00081394"/>
    <w:rsid w:val="00093B6C"/>
    <w:rsid w:val="000B34BD"/>
    <w:rsid w:val="000C2D2C"/>
    <w:rsid w:val="000C7E2A"/>
    <w:rsid w:val="000D416C"/>
    <w:rsid w:val="000F4CFB"/>
    <w:rsid w:val="000F7165"/>
    <w:rsid w:val="0011245F"/>
    <w:rsid w:val="00117666"/>
    <w:rsid w:val="001223A7"/>
    <w:rsid w:val="001315FC"/>
    <w:rsid w:val="00134256"/>
    <w:rsid w:val="001366EE"/>
    <w:rsid w:val="00147395"/>
    <w:rsid w:val="00152161"/>
    <w:rsid w:val="001552C9"/>
    <w:rsid w:val="00163C11"/>
    <w:rsid w:val="00177D84"/>
    <w:rsid w:val="001964EF"/>
    <w:rsid w:val="001B1A2C"/>
    <w:rsid w:val="001C20E5"/>
    <w:rsid w:val="001D5C23"/>
    <w:rsid w:val="001D6ABC"/>
    <w:rsid w:val="001E2A14"/>
    <w:rsid w:val="001E4141"/>
    <w:rsid w:val="001E4464"/>
    <w:rsid w:val="001E4F08"/>
    <w:rsid w:val="001F4C07"/>
    <w:rsid w:val="002048AB"/>
    <w:rsid w:val="0020556D"/>
    <w:rsid w:val="00206322"/>
    <w:rsid w:val="00217BA1"/>
    <w:rsid w:val="00220AEA"/>
    <w:rsid w:val="00226954"/>
    <w:rsid w:val="002368CB"/>
    <w:rsid w:val="00242C83"/>
    <w:rsid w:val="002562A8"/>
    <w:rsid w:val="002629A3"/>
    <w:rsid w:val="00265660"/>
    <w:rsid w:val="002677A0"/>
    <w:rsid w:val="00267D18"/>
    <w:rsid w:val="00274D3A"/>
    <w:rsid w:val="00283655"/>
    <w:rsid w:val="002868E2"/>
    <w:rsid w:val="002869C3"/>
    <w:rsid w:val="002936E4"/>
    <w:rsid w:val="00296B88"/>
    <w:rsid w:val="002A260D"/>
    <w:rsid w:val="002B589F"/>
    <w:rsid w:val="002C6F4E"/>
    <w:rsid w:val="002C74CA"/>
    <w:rsid w:val="002F4138"/>
    <w:rsid w:val="002F744D"/>
    <w:rsid w:val="00303DE6"/>
    <w:rsid w:val="00310124"/>
    <w:rsid w:val="00322306"/>
    <w:rsid w:val="003544FB"/>
    <w:rsid w:val="00365D63"/>
    <w:rsid w:val="0036793B"/>
    <w:rsid w:val="003711D0"/>
    <w:rsid w:val="00372682"/>
    <w:rsid w:val="00374F7A"/>
    <w:rsid w:val="00376CC5"/>
    <w:rsid w:val="00382D98"/>
    <w:rsid w:val="003912EF"/>
    <w:rsid w:val="00394480"/>
    <w:rsid w:val="003953C3"/>
    <w:rsid w:val="0039693B"/>
    <w:rsid w:val="003B3C40"/>
    <w:rsid w:val="003C0426"/>
    <w:rsid w:val="003D2F2D"/>
    <w:rsid w:val="00401590"/>
    <w:rsid w:val="00406DDB"/>
    <w:rsid w:val="00437055"/>
    <w:rsid w:val="00441EF6"/>
    <w:rsid w:val="00446E4C"/>
    <w:rsid w:val="00453131"/>
    <w:rsid w:val="00463E3D"/>
    <w:rsid w:val="004645AE"/>
    <w:rsid w:val="00467CC2"/>
    <w:rsid w:val="00483554"/>
    <w:rsid w:val="00492FC7"/>
    <w:rsid w:val="004B08ED"/>
    <w:rsid w:val="004B128A"/>
    <w:rsid w:val="004D3E33"/>
    <w:rsid w:val="004E29E6"/>
    <w:rsid w:val="00510770"/>
    <w:rsid w:val="0052252B"/>
    <w:rsid w:val="005250F2"/>
    <w:rsid w:val="005320CD"/>
    <w:rsid w:val="005372EE"/>
    <w:rsid w:val="00557DA5"/>
    <w:rsid w:val="00595C8C"/>
    <w:rsid w:val="005A1D84"/>
    <w:rsid w:val="005A254E"/>
    <w:rsid w:val="005A70EA"/>
    <w:rsid w:val="005C3963"/>
    <w:rsid w:val="005C67F0"/>
    <w:rsid w:val="005C76E5"/>
    <w:rsid w:val="005D1840"/>
    <w:rsid w:val="005D35E4"/>
    <w:rsid w:val="005D7910"/>
    <w:rsid w:val="005F3A89"/>
    <w:rsid w:val="005F7D14"/>
    <w:rsid w:val="0061033D"/>
    <w:rsid w:val="00614C68"/>
    <w:rsid w:val="0062154F"/>
    <w:rsid w:val="00626026"/>
    <w:rsid w:val="00631A8C"/>
    <w:rsid w:val="00640C08"/>
    <w:rsid w:val="00651CA2"/>
    <w:rsid w:val="00653D60"/>
    <w:rsid w:val="00660D05"/>
    <w:rsid w:val="00671D9A"/>
    <w:rsid w:val="00673952"/>
    <w:rsid w:val="00686C9D"/>
    <w:rsid w:val="006B2624"/>
    <w:rsid w:val="006B2D5B"/>
    <w:rsid w:val="006B7D14"/>
    <w:rsid w:val="006C186D"/>
    <w:rsid w:val="006D0F34"/>
    <w:rsid w:val="006D5B93"/>
    <w:rsid w:val="006E18DE"/>
    <w:rsid w:val="006E54C5"/>
    <w:rsid w:val="006F43E8"/>
    <w:rsid w:val="0070469F"/>
    <w:rsid w:val="00725A7D"/>
    <w:rsid w:val="00727093"/>
    <w:rsid w:val="0073085C"/>
    <w:rsid w:val="00745E87"/>
    <w:rsid w:val="00746505"/>
    <w:rsid w:val="00752FD1"/>
    <w:rsid w:val="00773825"/>
    <w:rsid w:val="0079094B"/>
    <w:rsid w:val="00790BB3"/>
    <w:rsid w:val="00792043"/>
    <w:rsid w:val="00797EDD"/>
    <w:rsid w:val="007B0322"/>
    <w:rsid w:val="007C0E3F"/>
    <w:rsid w:val="007C206C"/>
    <w:rsid w:val="007C5729"/>
    <w:rsid w:val="007D083A"/>
    <w:rsid w:val="008111E4"/>
    <w:rsid w:val="0081301C"/>
    <w:rsid w:val="00817DD6"/>
    <w:rsid w:val="0082598F"/>
    <w:rsid w:val="008629A9"/>
    <w:rsid w:val="0088513A"/>
    <w:rsid w:val="00893C19"/>
    <w:rsid w:val="00895308"/>
    <w:rsid w:val="008A0240"/>
    <w:rsid w:val="008A2D5B"/>
    <w:rsid w:val="008B2600"/>
    <w:rsid w:val="008D6C8D"/>
    <w:rsid w:val="008E2B54"/>
    <w:rsid w:val="008E4404"/>
    <w:rsid w:val="008E58C7"/>
    <w:rsid w:val="008E695E"/>
    <w:rsid w:val="008F5021"/>
    <w:rsid w:val="008F6D55"/>
    <w:rsid w:val="00920EE3"/>
    <w:rsid w:val="00932CDC"/>
    <w:rsid w:val="00943573"/>
    <w:rsid w:val="0095487A"/>
    <w:rsid w:val="00971B61"/>
    <w:rsid w:val="00975257"/>
    <w:rsid w:val="00980C31"/>
    <w:rsid w:val="009955FF"/>
    <w:rsid w:val="009C4C43"/>
    <w:rsid w:val="009D259D"/>
    <w:rsid w:val="009F64EC"/>
    <w:rsid w:val="00A00487"/>
    <w:rsid w:val="00A01CB8"/>
    <w:rsid w:val="00A353B4"/>
    <w:rsid w:val="00A50D9D"/>
    <w:rsid w:val="00A53000"/>
    <w:rsid w:val="00A545C6"/>
    <w:rsid w:val="00A75F87"/>
    <w:rsid w:val="00A900E7"/>
    <w:rsid w:val="00A95D8B"/>
    <w:rsid w:val="00AA0A7C"/>
    <w:rsid w:val="00AA6532"/>
    <w:rsid w:val="00AC0270"/>
    <w:rsid w:val="00AC3EA3"/>
    <w:rsid w:val="00AC4511"/>
    <w:rsid w:val="00AC792D"/>
    <w:rsid w:val="00AF57DE"/>
    <w:rsid w:val="00B25AEC"/>
    <w:rsid w:val="00B54A5D"/>
    <w:rsid w:val="00B657B8"/>
    <w:rsid w:val="00B8483E"/>
    <w:rsid w:val="00B84920"/>
    <w:rsid w:val="00B8556A"/>
    <w:rsid w:val="00B96331"/>
    <w:rsid w:val="00BB0A22"/>
    <w:rsid w:val="00BB41CE"/>
    <w:rsid w:val="00BB6949"/>
    <w:rsid w:val="00BE5ACD"/>
    <w:rsid w:val="00BF032B"/>
    <w:rsid w:val="00BF7A4C"/>
    <w:rsid w:val="00C012A3"/>
    <w:rsid w:val="00C15089"/>
    <w:rsid w:val="00C16F19"/>
    <w:rsid w:val="00C30EB1"/>
    <w:rsid w:val="00C52A7B"/>
    <w:rsid w:val="00C6009C"/>
    <w:rsid w:val="00C6324C"/>
    <w:rsid w:val="00C679AA"/>
    <w:rsid w:val="00C724CF"/>
    <w:rsid w:val="00C75972"/>
    <w:rsid w:val="00C82792"/>
    <w:rsid w:val="00C948FD"/>
    <w:rsid w:val="00C97E0D"/>
    <w:rsid w:val="00CB2220"/>
    <w:rsid w:val="00CB43D5"/>
    <w:rsid w:val="00CC76F9"/>
    <w:rsid w:val="00CD066B"/>
    <w:rsid w:val="00CD13A3"/>
    <w:rsid w:val="00CD3ECE"/>
    <w:rsid w:val="00CD46E2"/>
    <w:rsid w:val="00D00D0B"/>
    <w:rsid w:val="00D04B69"/>
    <w:rsid w:val="00D06445"/>
    <w:rsid w:val="00D17FBC"/>
    <w:rsid w:val="00D40420"/>
    <w:rsid w:val="00D40BB6"/>
    <w:rsid w:val="00D537FA"/>
    <w:rsid w:val="00D80D99"/>
    <w:rsid w:val="00D9503C"/>
    <w:rsid w:val="00DB3F8E"/>
    <w:rsid w:val="00DC5A1A"/>
    <w:rsid w:val="00DD73EF"/>
    <w:rsid w:val="00DE23E8"/>
    <w:rsid w:val="00DE3A74"/>
    <w:rsid w:val="00DF187F"/>
    <w:rsid w:val="00DF5F75"/>
    <w:rsid w:val="00E0128B"/>
    <w:rsid w:val="00E11C78"/>
    <w:rsid w:val="00E15FEF"/>
    <w:rsid w:val="00E22970"/>
    <w:rsid w:val="00E608F1"/>
    <w:rsid w:val="00E64E17"/>
    <w:rsid w:val="00E852EA"/>
    <w:rsid w:val="00E90D3B"/>
    <w:rsid w:val="00E932BF"/>
    <w:rsid w:val="00EA3D3C"/>
    <w:rsid w:val="00EB50E7"/>
    <w:rsid w:val="00EC79BB"/>
    <w:rsid w:val="00EC7CC3"/>
    <w:rsid w:val="00ED1CFD"/>
    <w:rsid w:val="00EF0925"/>
    <w:rsid w:val="00F254A4"/>
    <w:rsid w:val="00F31FC0"/>
    <w:rsid w:val="00F46494"/>
    <w:rsid w:val="00F523ED"/>
    <w:rsid w:val="00F558AB"/>
    <w:rsid w:val="00F61D89"/>
    <w:rsid w:val="00F660E6"/>
    <w:rsid w:val="00F71741"/>
    <w:rsid w:val="00F86ABB"/>
    <w:rsid w:val="00F97039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048A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semiHidden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semiHidden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q4iawc">
    <w:name w:val="q4iawc"/>
    <w:basedOn w:val="a1"/>
    <w:rsid w:val="008A2D5B"/>
  </w:style>
  <w:style w:type="character" w:customStyle="1" w:styleId="viiyi">
    <w:name w:val="viiyi"/>
    <w:basedOn w:val="a1"/>
    <w:rsid w:val="008A2D5B"/>
  </w:style>
  <w:style w:type="character" w:customStyle="1" w:styleId="hgkelc">
    <w:name w:val="hgkelc"/>
    <w:basedOn w:val="a1"/>
    <w:rsid w:val="008A2D5B"/>
  </w:style>
  <w:style w:type="character" w:customStyle="1" w:styleId="rynqvb">
    <w:name w:val="rynqvb"/>
    <w:basedOn w:val="a1"/>
    <w:rsid w:val="005F3A89"/>
  </w:style>
  <w:style w:type="paragraph" w:styleId="aff7">
    <w:name w:val="Bibliography"/>
    <w:basedOn w:val="a0"/>
    <w:next w:val="a0"/>
    <w:uiPriority w:val="37"/>
    <w:unhideWhenUsed/>
    <w:rsid w:val="002562A8"/>
    <w:pPr>
      <w:tabs>
        <w:tab w:val="left" w:pos="504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652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32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06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944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7" ma:contentTypeDescription="Create a new document." ma:contentTypeScope="" ma:versionID="5165936aa9f2912f9b3ae55fe8d025dc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0cfa769a4cc3808a33fc7f3bfc03fd1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22d571ce-5d5e-4577-851b-36fe2b87e29c">
      <UserInfo>
        <DisplayName/>
        <AccountId xsi:nil="true"/>
        <AccountType/>
      </UserInfo>
    </SharedWithUsers>
    <lcf76f155ced4ddcb4097134ff3c332f xmlns="7805362c-7fb7-47ff-9049-83b2c46e6485">
      <Terms xmlns="http://schemas.microsoft.com/office/infopath/2007/PartnerControls"/>
    </lcf76f155ced4ddcb4097134ff3c332f>
    <TaxCatchAll xmlns="22d571ce-5d5e-4577-851b-36fe2b87e29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C218A1-6CE3-4223-A95F-A35A7EE09D2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1</TotalTime>
  <Pages>2</Pages>
  <Words>458</Words>
  <Characters>3829</Characters>
  <Application>Microsoft Office Word</Application>
  <DocSecurity>0</DocSecurity>
  <Lines>478</Lines>
  <Paragraphs>47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Yuki Kondo</cp:lastModifiedBy>
  <cp:revision>5</cp:revision>
  <cp:lastPrinted>2013-10-03T12:51:00Z</cp:lastPrinted>
  <dcterms:created xsi:type="dcterms:W3CDTF">2024-01-30T15:30:00Z</dcterms:created>
  <dcterms:modified xsi:type="dcterms:W3CDTF">2024-01-30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0"&gt;&lt;session id="zfB5LIUq"/&gt;&lt;style id="http://www.zotero.org/styles/frontiers-in-medicine" hasBibliography="1" bibliographyStyleHasBeenSet="1"/&gt;&lt;prefs&gt;&lt;pref name="fieldType" value="Field"/&gt;&lt;pref name="automaticJo</vt:lpwstr>
  </property>
  <property fmtid="{D5CDD505-2E9C-101B-9397-08002B2CF9AE}" pid="11" name="ZOTERO_PREF_2">
    <vt:lpwstr>urnalAbbreviations" value="true"/&gt;&lt;/prefs&gt;&lt;/data&gt;</vt:lpwstr>
  </property>
  <property fmtid="{D5CDD505-2E9C-101B-9397-08002B2CF9AE}" pid="12" name="GrammarlyDocumentId">
    <vt:lpwstr>1756b4e60405ed3bf463d60c685e0e97e1783db061ff3c41145bd34fdb0c7160</vt:lpwstr>
  </property>
</Properties>
</file>